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47A8E" w14:textId="62535BDB" w:rsidR="00773F9F" w:rsidRPr="00D16E5B" w:rsidRDefault="00773F9F" w:rsidP="00773F9F">
      <w:pPr>
        <w:spacing w:line="360" w:lineRule="auto"/>
        <w:ind w:firstLine="720"/>
        <w:jc w:val="center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 xml:space="preserve">S1- </w:t>
      </w:r>
      <w:r w:rsidRPr="00D16E5B">
        <w:rPr>
          <w:rFonts w:asciiTheme="minorHAnsi" w:hAnsiTheme="minorHAnsi" w:cs="Arial"/>
          <w:color w:val="000000"/>
          <w:sz w:val="22"/>
          <w:szCs w:val="22"/>
        </w:rPr>
        <w:t>Two-day Sample Meal Plan – Leucine Supplementation Study</w:t>
      </w:r>
    </w:p>
    <w:p w14:paraId="04AE6C29" w14:textId="77777777" w:rsidR="00773F9F" w:rsidRPr="00D16E5B" w:rsidRDefault="00773F9F" w:rsidP="00773F9F">
      <w:pPr>
        <w:spacing w:line="360" w:lineRule="auto"/>
        <w:rPr>
          <w:rFonts w:cs="Arial"/>
          <w:b w:val="0"/>
          <w:color w:val="000000"/>
          <w:sz w:val="22"/>
          <w:szCs w:val="22"/>
        </w:rPr>
      </w:pPr>
    </w:p>
    <w:p w14:paraId="32781AD1" w14:textId="77777777" w:rsidR="00773F9F" w:rsidRPr="00D16E5B" w:rsidRDefault="00773F9F" w:rsidP="00773F9F">
      <w:pPr>
        <w:spacing w:line="360" w:lineRule="auto"/>
        <w:rPr>
          <w:rFonts w:cs="Arial"/>
          <w:color w:val="000000"/>
          <w:sz w:val="22"/>
          <w:szCs w:val="22"/>
        </w:rPr>
      </w:pPr>
    </w:p>
    <w:p w14:paraId="44A98710" w14:textId="77777777" w:rsidR="00773F9F" w:rsidRPr="00D16E5B" w:rsidRDefault="00773F9F" w:rsidP="00773F9F">
      <w:pPr>
        <w:spacing w:line="360" w:lineRule="auto"/>
        <w:rPr>
          <w:rFonts w:cs="Arial"/>
          <w:color w:val="000000"/>
          <w:sz w:val="22"/>
          <w:szCs w:val="22"/>
        </w:rPr>
      </w:pPr>
    </w:p>
    <w:p w14:paraId="36AF4110" w14:textId="77777777" w:rsidR="00773F9F" w:rsidRPr="00D16E5B" w:rsidRDefault="00773F9F" w:rsidP="00773F9F">
      <w:pPr>
        <w:spacing w:line="360" w:lineRule="auto"/>
        <w:rPr>
          <w:rFonts w:cs="Arial"/>
          <w:color w:val="000000"/>
          <w:sz w:val="22"/>
          <w:szCs w:val="22"/>
        </w:rPr>
      </w:pPr>
    </w:p>
    <w:tbl>
      <w:tblPr>
        <w:tblStyle w:val="FMTDataTable1"/>
        <w:tblpPr w:leftFromText="180" w:rightFromText="180" w:vertAnchor="text" w:horzAnchor="page" w:tblpX="2530" w:tblpY="194"/>
        <w:tblW w:w="5000" w:type="pct"/>
        <w:tblLook w:val="0620" w:firstRow="1" w:lastRow="0" w:firstColumn="0" w:lastColumn="0" w:noHBand="1" w:noVBand="1"/>
      </w:tblPr>
      <w:tblGrid>
        <w:gridCol w:w="1209"/>
        <w:gridCol w:w="3466"/>
        <w:gridCol w:w="4351"/>
      </w:tblGrid>
      <w:tr w:rsidR="00773F9F" w:rsidRPr="00D16E5B" w14:paraId="4C70A2AE" w14:textId="77777777" w:rsidTr="00794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0" w:type="pct"/>
          </w:tcPr>
          <w:p w14:paraId="7C5FCAE4" w14:textId="77777777" w:rsidR="00773F9F" w:rsidRPr="00D16E5B" w:rsidRDefault="00773F9F" w:rsidP="00794AA2">
            <w:pPr>
              <w:pStyle w:val="TableTextCentred"/>
            </w:pPr>
          </w:p>
        </w:tc>
        <w:tc>
          <w:tcPr>
            <w:tcW w:w="1920" w:type="pct"/>
          </w:tcPr>
          <w:p w14:paraId="01F782FF" w14:textId="77777777" w:rsidR="00773F9F" w:rsidRPr="00D16E5B" w:rsidRDefault="00773F9F" w:rsidP="00794AA2">
            <w:pPr>
              <w:pStyle w:val="TableTextCentred"/>
            </w:pPr>
            <w:r w:rsidRPr="00D16E5B">
              <w:t>Day One</w:t>
            </w:r>
          </w:p>
        </w:tc>
        <w:tc>
          <w:tcPr>
            <w:tcW w:w="2410" w:type="pct"/>
          </w:tcPr>
          <w:p w14:paraId="0F690EFC" w14:textId="77777777" w:rsidR="00773F9F" w:rsidRPr="00D16E5B" w:rsidRDefault="00773F9F" w:rsidP="00794AA2">
            <w:pPr>
              <w:pStyle w:val="TableTextCentred"/>
            </w:pPr>
            <w:r w:rsidRPr="00D16E5B">
              <w:t>Day Two</w:t>
            </w:r>
          </w:p>
        </w:tc>
      </w:tr>
      <w:tr w:rsidR="00773F9F" w:rsidRPr="00D16E5B" w14:paraId="6692D6E5" w14:textId="77777777" w:rsidTr="00794AA2">
        <w:trPr>
          <w:trHeight w:val="764"/>
        </w:trPr>
        <w:tc>
          <w:tcPr>
            <w:tcW w:w="670" w:type="pct"/>
          </w:tcPr>
          <w:p w14:paraId="181DC27B" w14:textId="77777777" w:rsidR="00773F9F" w:rsidRPr="00D16E5B" w:rsidRDefault="00773F9F" w:rsidP="00794AA2">
            <w:pPr>
              <w:pStyle w:val="TableTextCentred"/>
            </w:pPr>
            <w:r w:rsidRPr="00D16E5B">
              <w:t>Breakfast</w:t>
            </w:r>
          </w:p>
        </w:tc>
        <w:tc>
          <w:tcPr>
            <w:tcW w:w="1920" w:type="pct"/>
          </w:tcPr>
          <w:p w14:paraId="48BAB748" w14:textId="77777777" w:rsidR="00773F9F" w:rsidRPr="00D16E5B" w:rsidRDefault="00773F9F" w:rsidP="00794AA2">
            <w:pPr>
              <w:pStyle w:val="TableTextCentred"/>
            </w:pPr>
            <w:r w:rsidRPr="00D16E5B">
              <w:t>1 egg w mushrooms and tomato</w:t>
            </w:r>
          </w:p>
          <w:p w14:paraId="3E1633C0" w14:textId="77777777" w:rsidR="00773F9F" w:rsidRPr="00D16E5B" w:rsidRDefault="00773F9F" w:rsidP="00794AA2">
            <w:pPr>
              <w:pStyle w:val="TableTextCentred"/>
            </w:pPr>
            <w:r w:rsidRPr="00D16E5B">
              <w:t>Black tea/coffee</w:t>
            </w:r>
          </w:p>
        </w:tc>
        <w:tc>
          <w:tcPr>
            <w:tcW w:w="2410" w:type="pct"/>
          </w:tcPr>
          <w:p w14:paraId="74CC2A7B" w14:textId="77777777" w:rsidR="00773F9F" w:rsidRPr="00D16E5B" w:rsidRDefault="00773F9F" w:rsidP="00794AA2">
            <w:pPr>
              <w:pStyle w:val="TableTextCentred"/>
            </w:pPr>
            <w:r w:rsidRPr="00D16E5B">
              <w:t>Oats (50 g) w milk (50 ml) &amp; cinnamon sprinkle</w:t>
            </w:r>
          </w:p>
          <w:p w14:paraId="5786B9CD" w14:textId="77777777" w:rsidR="00773F9F" w:rsidRPr="00D16E5B" w:rsidRDefault="00773F9F" w:rsidP="00794AA2">
            <w:pPr>
              <w:pStyle w:val="TableTextCentred"/>
            </w:pPr>
            <w:r w:rsidRPr="00D16E5B">
              <w:t>Black tea/coffee</w:t>
            </w:r>
          </w:p>
        </w:tc>
      </w:tr>
      <w:tr w:rsidR="00773F9F" w:rsidRPr="00D16E5B" w14:paraId="610933C2" w14:textId="77777777" w:rsidTr="00794AA2">
        <w:trPr>
          <w:trHeight w:val="638"/>
        </w:trPr>
        <w:tc>
          <w:tcPr>
            <w:tcW w:w="670" w:type="pct"/>
          </w:tcPr>
          <w:p w14:paraId="2A4AFED6" w14:textId="77777777" w:rsidR="00773F9F" w:rsidRPr="00D16E5B" w:rsidRDefault="00773F9F" w:rsidP="00794AA2">
            <w:pPr>
              <w:pStyle w:val="TableTextCentred"/>
            </w:pPr>
            <w:r w:rsidRPr="00D16E5B">
              <w:t>Snack</w:t>
            </w:r>
          </w:p>
        </w:tc>
        <w:tc>
          <w:tcPr>
            <w:tcW w:w="1920" w:type="pct"/>
          </w:tcPr>
          <w:p w14:paraId="1A1F23F2" w14:textId="77777777" w:rsidR="00773F9F" w:rsidRPr="00D16E5B" w:rsidRDefault="00773F9F" w:rsidP="00794AA2">
            <w:pPr>
              <w:pStyle w:val="TableTextCentred"/>
            </w:pPr>
            <w:r w:rsidRPr="00D16E5B">
              <w:t>Yoghurt (100 g) + 1 Fruit</w:t>
            </w:r>
          </w:p>
        </w:tc>
        <w:tc>
          <w:tcPr>
            <w:tcW w:w="2410" w:type="pct"/>
          </w:tcPr>
          <w:p w14:paraId="37B2CA57" w14:textId="77777777" w:rsidR="00773F9F" w:rsidRPr="00D16E5B" w:rsidRDefault="00773F9F" w:rsidP="00794AA2">
            <w:pPr>
              <w:pStyle w:val="TableTextCentred"/>
            </w:pPr>
            <w:r w:rsidRPr="00D16E5B">
              <w:t>1 c of fruit salad</w:t>
            </w:r>
          </w:p>
        </w:tc>
      </w:tr>
      <w:tr w:rsidR="00773F9F" w:rsidRPr="00D16E5B" w14:paraId="0ED053B0" w14:textId="77777777" w:rsidTr="00794AA2">
        <w:trPr>
          <w:trHeight w:val="1029"/>
        </w:trPr>
        <w:tc>
          <w:tcPr>
            <w:tcW w:w="670" w:type="pct"/>
          </w:tcPr>
          <w:p w14:paraId="3913969C" w14:textId="77777777" w:rsidR="00773F9F" w:rsidRPr="00D16E5B" w:rsidRDefault="00773F9F" w:rsidP="00794AA2">
            <w:pPr>
              <w:pStyle w:val="TableTextCentred"/>
            </w:pPr>
            <w:r w:rsidRPr="00D16E5B">
              <w:t>Lunch</w:t>
            </w:r>
          </w:p>
        </w:tc>
        <w:tc>
          <w:tcPr>
            <w:tcW w:w="1920" w:type="pct"/>
          </w:tcPr>
          <w:p w14:paraId="3F859F2F" w14:textId="77777777" w:rsidR="00773F9F" w:rsidRPr="00D16E5B" w:rsidRDefault="00773F9F" w:rsidP="00794AA2">
            <w:pPr>
              <w:pStyle w:val="TableTextCentred"/>
            </w:pPr>
            <w:r w:rsidRPr="00D16E5B">
              <w:t>Grilled chicken (60g) + rice (50g) &amp; vegetables of your choice</w:t>
            </w:r>
          </w:p>
        </w:tc>
        <w:tc>
          <w:tcPr>
            <w:tcW w:w="2410" w:type="pct"/>
          </w:tcPr>
          <w:p w14:paraId="0438B6FA" w14:textId="77777777" w:rsidR="00773F9F" w:rsidRPr="00D16E5B" w:rsidRDefault="00773F9F" w:rsidP="00794AA2">
            <w:pPr>
              <w:pStyle w:val="TableTextCentred"/>
            </w:pPr>
            <w:r w:rsidRPr="00D16E5B">
              <w:t xml:space="preserve">Lean steak sandwich w vegetables (60g see recipe) </w:t>
            </w:r>
          </w:p>
        </w:tc>
      </w:tr>
      <w:tr w:rsidR="00773F9F" w:rsidRPr="00D16E5B" w14:paraId="4475C8D5" w14:textId="77777777" w:rsidTr="00794AA2">
        <w:trPr>
          <w:trHeight w:val="624"/>
        </w:trPr>
        <w:tc>
          <w:tcPr>
            <w:tcW w:w="670" w:type="pct"/>
          </w:tcPr>
          <w:p w14:paraId="6927499F" w14:textId="77777777" w:rsidR="00773F9F" w:rsidRPr="00D16E5B" w:rsidRDefault="00773F9F" w:rsidP="00794AA2">
            <w:pPr>
              <w:pStyle w:val="TableTextCentred"/>
            </w:pPr>
            <w:r w:rsidRPr="00D16E5B">
              <w:t>Snack</w:t>
            </w:r>
          </w:p>
        </w:tc>
        <w:tc>
          <w:tcPr>
            <w:tcW w:w="1920" w:type="pct"/>
          </w:tcPr>
          <w:p w14:paraId="23404BEE" w14:textId="77777777" w:rsidR="00773F9F" w:rsidRPr="00D16E5B" w:rsidRDefault="00773F9F" w:rsidP="00794AA2">
            <w:pPr>
              <w:pStyle w:val="TableTextCentred"/>
            </w:pPr>
            <w:r w:rsidRPr="00D16E5B">
              <w:t xml:space="preserve">6-8 pcs mixed nuts </w:t>
            </w:r>
          </w:p>
        </w:tc>
        <w:tc>
          <w:tcPr>
            <w:tcW w:w="2410" w:type="pct"/>
          </w:tcPr>
          <w:p w14:paraId="74ADA3E7" w14:textId="77777777" w:rsidR="00773F9F" w:rsidRPr="00D16E5B" w:rsidRDefault="00773F9F" w:rsidP="00794AA2">
            <w:pPr>
              <w:pStyle w:val="TableTextCentred"/>
            </w:pPr>
            <w:r w:rsidRPr="00D16E5B">
              <w:t>1 fruit + yoghurt (100 g)</w:t>
            </w:r>
          </w:p>
        </w:tc>
      </w:tr>
      <w:tr w:rsidR="00773F9F" w:rsidRPr="00D16E5B" w14:paraId="4CEEDD6F" w14:textId="77777777" w:rsidTr="00794AA2">
        <w:trPr>
          <w:trHeight w:val="812"/>
        </w:trPr>
        <w:tc>
          <w:tcPr>
            <w:tcW w:w="670" w:type="pct"/>
          </w:tcPr>
          <w:p w14:paraId="75A66D37" w14:textId="77777777" w:rsidR="00773F9F" w:rsidRPr="00D16E5B" w:rsidRDefault="00773F9F" w:rsidP="00794AA2">
            <w:pPr>
              <w:pStyle w:val="TableTextCentred"/>
            </w:pPr>
            <w:r w:rsidRPr="00D16E5B">
              <w:t>Dinner</w:t>
            </w:r>
          </w:p>
        </w:tc>
        <w:tc>
          <w:tcPr>
            <w:tcW w:w="1920" w:type="pct"/>
          </w:tcPr>
          <w:p w14:paraId="0CB8CF05" w14:textId="77777777" w:rsidR="00773F9F" w:rsidRPr="00D16E5B" w:rsidRDefault="00773F9F" w:rsidP="00794AA2">
            <w:pPr>
              <w:pStyle w:val="TableTextCentred"/>
            </w:pPr>
            <w:r w:rsidRPr="00D16E5B">
              <w:t>Lentil &amp; potato (see recipe) patties + stir fry vegetables</w:t>
            </w:r>
          </w:p>
        </w:tc>
        <w:tc>
          <w:tcPr>
            <w:tcW w:w="2410" w:type="pct"/>
          </w:tcPr>
          <w:p w14:paraId="28EAA5FF" w14:textId="77777777" w:rsidR="00773F9F" w:rsidRPr="00D16E5B" w:rsidRDefault="00773F9F" w:rsidP="00794AA2">
            <w:pPr>
              <w:pStyle w:val="TableTextCentred"/>
            </w:pPr>
            <w:r w:rsidRPr="00D16E5B">
              <w:t>Spinach &amp; lentils (see recipe) soup+ roast potato ( 1 medium)</w:t>
            </w:r>
          </w:p>
        </w:tc>
      </w:tr>
      <w:tr w:rsidR="00773F9F" w:rsidRPr="00D16E5B" w14:paraId="011807D2" w14:textId="77777777" w:rsidTr="00794AA2">
        <w:trPr>
          <w:trHeight w:val="540"/>
        </w:trPr>
        <w:tc>
          <w:tcPr>
            <w:tcW w:w="670" w:type="pct"/>
          </w:tcPr>
          <w:p w14:paraId="02B1D534" w14:textId="77777777" w:rsidR="00773F9F" w:rsidRPr="00D16E5B" w:rsidRDefault="00773F9F" w:rsidP="00794AA2">
            <w:pPr>
              <w:pStyle w:val="TableTextCentred"/>
            </w:pPr>
            <w:r w:rsidRPr="00D16E5B">
              <w:t>Snack</w:t>
            </w:r>
          </w:p>
        </w:tc>
        <w:tc>
          <w:tcPr>
            <w:tcW w:w="1920" w:type="pct"/>
          </w:tcPr>
          <w:p w14:paraId="7B4CD240" w14:textId="77777777" w:rsidR="00773F9F" w:rsidRPr="00D16E5B" w:rsidRDefault="00773F9F" w:rsidP="00794AA2">
            <w:pPr>
              <w:pStyle w:val="TableTextCentred"/>
            </w:pPr>
            <w:r w:rsidRPr="00D16E5B">
              <w:t>1 c of fruit salad</w:t>
            </w:r>
          </w:p>
        </w:tc>
        <w:tc>
          <w:tcPr>
            <w:tcW w:w="2410" w:type="pct"/>
          </w:tcPr>
          <w:p w14:paraId="4D2AE174" w14:textId="77777777" w:rsidR="00773F9F" w:rsidRPr="00D16E5B" w:rsidRDefault="00773F9F" w:rsidP="00794AA2">
            <w:pPr>
              <w:pStyle w:val="TableTextCentred"/>
            </w:pPr>
            <w:r w:rsidRPr="00D16E5B">
              <w:t xml:space="preserve">Diet jelly </w:t>
            </w:r>
          </w:p>
        </w:tc>
      </w:tr>
    </w:tbl>
    <w:p w14:paraId="11F0AD41" w14:textId="77777777" w:rsidR="00773F9F" w:rsidRPr="00D16E5B" w:rsidRDefault="00773F9F" w:rsidP="00773F9F">
      <w:pPr>
        <w:spacing w:line="360" w:lineRule="auto"/>
        <w:rPr>
          <w:rFonts w:cs="Arial"/>
          <w:color w:val="000000"/>
          <w:sz w:val="22"/>
          <w:szCs w:val="22"/>
        </w:rPr>
      </w:pPr>
    </w:p>
    <w:p w14:paraId="22A34402" w14:textId="77777777" w:rsidR="0049634D" w:rsidRDefault="0049634D"/>
    <w:sectPr w:rsidR="00496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F9F"/>
    <w:rsid w:val="00006479"/>
    <w:rsid w:val="000141E1"/>
    <w:rsid w:val="00036D47"/>
    <w:rsid w:val="000776DA"/>
    <w:rsid w:val="000872BD"/>
    <w:rsid w:val="000915F4"/>
    <w:rsid w:val="00097526"/>
    <w:rsid w:val="000C459E"/>
    <w:rsid w:val="000C482D"/>
    <w:rsid w:val="00107FCF"/>
    <w:rsid w:val="00111A91"/>
    <w:rsid w:val="00120F42"/>
    <w:rsid w:val="001969BD"/>
    <w:rsid w:val="002054E4"/>
    <w:rsid w:val="00211804"/>
    <w:rsid w:val="002118FC"/>
    <w:rsid w:val="00212822"/>
    <w:rsid w:val="00213084"/>
    <w:rsid w:val="00213374"/>
    <w:rsid w:val="0021383D"/>
    <w:rsid w:val="0023291D"/>
    <w:rsid w:val="002941FE"/>
    <w:rsid w:val="002B4E09"/>
    <w:rsid w:val="002C646C"/>
    <w:rsid w:val="002E5058"/>
    <w:rsid w:val="00325BA5"/>
    <w:rsid w:val="00362FAA"/>
    <w:rsid w:val="00366CF2"/>
    <w:rsid w:val="003B436C"/>
    <w:rsid w:val="00461D38"/>
    <w:rsid w:val="0046487F"/>
    <w:rsid w:val="004817C8"/>
    <w:rsid w:val="004847EE"/>
    <w:rsid w:val="0049634D"/>
    <w:rsid w:val="004A2F15"/>
    <w:rsid w:val="004C1A48"/>
    <w:rsid w:val="004E35A6"/>
    <w:rsid w:val="00545364"/>
    <w:rsid w:val="00577F24"/>
    <w:rsid w:val="005C697C"/>
    <w:rsid w:val="005E1476"/>
    <w:rsid w:val="005F5D2C"/>
    <w:rsid w:val="00607C63"/>
    <w:rsid w:val="00655BC2"/>
    <w:rsid w:val="00670D55"/>
    <w:rsid w:val="006C095A"/>
    <w:rsid w:val="006D3993"/>
    <w:rsid w:val="006E25E8"/>
    <w:rsid w:val="007517C7"/>
    <w:rsid w:val="007566AF"/>
    <w:rsid w:val="00773F9F"/>
    <w:rsid w:val="007A62A9"/>
    <w:rsid w:val="007B3419"/>
    <w:rsid w:val="007C021F"/>
    <w:rsid w:val="007C276D"/>
    <w:rsid w:val="007D4A76"/>
    <w:rsid w:val="00814527"/>
    <w:rsid w:val="00865F41"/>
    <w:rsid w:val="00867E58"/>
    <w:rsid w:val="008A0416"/>
    <w:rsid w:val="008A7632"/>
    <w:rsid w:val="008B0638"/>
    <w:rsid w:val="008C3E93"/>
    <w:rsid w:val="008D1B41"/>
    <w:rsid w:val="0092673F"/>
    <w:rsid w:val="00940952"/>
    <w:rsid w:val="00953460"/>
    <w:rsid w:val="009534EA"/>
    <w:rsid w:val="00971F7D"/>
    <w:rsid w:val="009A0E30"/>
    <w:rsid w:val="00A41ECD"/>
    <w:rsid w:val="00A9189D"/>
    <w:rsid w:val="00AB6080"/>
    <w:rsid w:val="00AC2529"/>
    <w:rsid w:val="00AC74B5"/>
    <w:rsid w:val="00AF6DC7"/>
    <w:rsid w:val="00B249C2"/>
    <w:rsid w:val="00B302AB"/>
    <w:rsid w:val="00B65A3C"/>
    <w:rsid w:val="00B72D7B"/>
    <w:rsid w:val="00B9555F"/>
    <w:rsid w:val="00BE1909"/>
    <w:rsid w:val="00BE3093"/>
    <w:rsid w:val="00BF1B7D"/>
    <w:rsid w:val="00C10093"/>
    <w:rsid w:val="00C1272D"/>
    <w:rsid w:val="00C24CF4"/>
    <w:rsid w:val="00C4537C"/>
    <w:rsid w:val="00C50140"/>
    <w:rsid w:val="00C80EDF"/>
    <w:rsid w:val="00C81434"/>
    <w:rsid w:val="00CB4973"/>
    <w:rsid w:val="00D13C13"/>
    <w:rsid w:val="00D257D7"/>
    <w:rsid w:val="00D4204C"/>
    <w:rsid w:val="00D534DF"/>
    <w:rsid w:val="00D951E6"/>
    <w:rsid w:val="00DB1BDC"/>
    <w:rsid w:val="00DC31B3"/>
    <w:rsid w:val="00DC434D"/>
    <w:rsid w:val="00DC54CA"/>
    <w:rsid w:val="00DF7985"/>
    <w:rsid w:val="00E01F20"/>
    <w:rsid w:val="00E212F7"/>
    <w:rsid w:val="00E21C2E"/>
    <w:rsid w:val="00E25CD4"/>
    <w:rsid w:val="00E51D89"/>
    <w:rsid w:val="00E72FCC"/>
    <w:rsid w:val="00ED08BC"/>
    <w:rsid w:val="00F62614"/>
    <w:rsid w:val="00F84D49"/>
    <w:rsid w:val="00F93977"/>
    <w:rsid w:val="00FB51CA"/>
    <w:rsid w:val="00FE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AF10B"/>
  <w15:chartTrackingRefBased/>
  <w15:docId w15:val="{0A4D05E5-2B61-5640-8E5E-5E3720365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3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ub sub sections"/>
    <w:next w:val="Heading3"/>
    <w:uiPriority w:val="38"/>
    <w:rsid w:val="00773F9F"/>
    <w:rPr>
      <w:rFonts w:ascii="Arial" w:hAnsi="Arial"/>
      <w:b/>
      <w:kern w:val="0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F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Centred">
    <w:name w:val="Table Text [Centred]"/>
    <w:basedOn w:val="Normal"/>
    <w:link w:val="TableTextCentredChar"/>
    <w:uiPriority w:val="21"/>
    <w:qFormat/>
    <w:rsid w:val="00773F9F"/>
    <w:pPr>
      <w:keepLines/>
      <w:spacing w:before="40" w:after="40" w:line="276" w:lineRule="auto"/>
      <w:jc w:val="center"/>
    </w:pPr>
    <w:rPr>
      <w:rFonts w:asciiTheme="minorHAnsi" w:hAnsiTheme="minorHAnsi"/>
      <w:b w:val="0"/>
      <w:sz w:val="20"/>
      <w:szCs w:val="21"/>
    </w:rPr>
  </w:style>
  <w:style w:type="character" w:customStyle="1" w:styleId="TableTextCentredChar">
    <w:name w:val="Table Text [Centred] Char"/>
    <w:basedOn w:val="DefaultParagraphFont"/>
    <w:link w:val="TableTextCentred"/>
    <w:uiPriority w:val="21"/>
    <w:rsid w:val="00773F9F"/>
    <w:rPr>
      <w:kern w:val="0"/>
      <w:sz w:val="20"/>
      <w:szCs w:val="21"/>
      <w14:ligatures w14:val="none"/>
    </w:rPr>
  </w:style>
  <w:style w:type="table" w:customStyle="1" w:styleId="FMTDataTable1">
    <w:name w:val="FMT Data Table_1"/>
    <w:basedOn w:val="TableNormal"/>
    <w:uiPriority w:val="99"/>
    <w:rsid w:val="00773F9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  <w:tblHeader/>
      </w:trPr>
      <w:tcPr>
        <w:tcBorders>
          <w:bottom w:val="single" w:sz="8" w:space="0" w:color="auto"/>
        </w:tcBorders>
        <w:tcMar>
          <w:top w:w="28" w:type="dxa"/>
          <w:left w:w="0" w:type="nil"/>
          <w:bottom w:w="57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773F9F"/>
    <w:rPr>
      <w:rFonts w:asciiTheme="majorHAnsi" w:eastAsiaTheme="majorEastAsia" w:hAnsiTheme="majorHAnsi" w:cstheme="majorBidi"/>
      <w:b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4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ri pathak</dc:creator>
  <cp:keywords/>
  <dc:description/>
  <cp:lastModifiedBy>Mario Soares</cp:lastModifiedBy>
  <cp:revision>2</cp:revision>
  <dcterms:created xsi:type="dcterms:W3CDTF">2023-10-05T00:50:00Z</dcterms:created>
  <dcterms:modified xsi:type="dcterms:W3CDTF">2023-10-05T00:50:00Z</dcterms:modified>
</cp:coreProperties>
</file>